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C204C" w14:paraId="29C14B42" w14:textId="77777777" w:rsidTr="005C204C">
        <w:tc>
          <w:tcPr>
            <w:tcW w:w="1271" w:type="dxa"/>
          </w:tcPr>
          <w:p w14:paraId="1306F5DD" w14:textId="77777777" w:rsidR="005C204C" w:rsidRPr="005C204C" w:rsidRDefault="005C204C">
            <w:pPr>
              <w:rPr>
                <w:b/>
                <w:lang w:val="en-US"/>
              </w:rPr>
            </w:pPr>
            <w:r w:rsidRPr="005C204C">
              <w:rPr>
                <w:b/>
                <w:lang w:val="en-US"/>
              </w:rPr>
              <w:t>Stage</w:t>
            </w:r>
          </w:p>
        </w:tc>
        <w:tc>
          <w:tcPr>
            <w:tcW w:w="7745" w:type="dxa"/>
          </w:tcPr>
          <w:p w14:paraId="0D12EAAB" w14:textId="77777777" w:rsidR="005C204C" w:rsidRPr="005C204C" w:rsidRDefault="005C204C">
            <w:pPr>
              <w:rPr>
                <w:b/>
                <w:lang w:val="en-US"/>
              </w:rPr>
            </w:pPr>
            <w:r w:rsidRPr="005C204C">
              <w:rPr>
                <w:b/>
                <w:lang w:val="en-US"/>
              </w:rPr>
              <w:t>Analysis process</w:t>
            </w:r>
          </w:p>
        </w:tc>
      </w:tr>
      <w:tr w:rsidR="005C204C" w14:paraId="23CB33AF" w14:textId="77777777" w:rsidTr="005C204C">
        <w:tc>
          <w:tcPr>
            <w:tcW w:w="1271" w:type="dxa"/>
          </w:tcPr>
          <w:p w14:paraId="7770F219" w14:textId="77777777" w:rsidR="005C204C" w:rsidRDefault="005C204C" w:rsidP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>Stage 1</w:t>
            </w:r>
          </w:p>
        </w:tc>
        <w:tc>
          <w:tcPr>
            <w:tcW w:w="7745" w:type="dxa"/>
          </w:tcPr>
          <w:p w14:paraId="4304A217" w14:textId="77777777" w:rsidR="005C204C" w:rsidRDefault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 xml:space="preserve">The transcript was checked against the audio recording and anonymised [KE] to ensure the accuracy of and established </w:t>
            </w:r>
            <w:proofErr w:type="spellStart"/>
            <w:r w:rsidRPr="005C204C">
              <w:rPr>
                <w:lang w:val="en-US"/>
              </w:rPr>
              <w:t>familiarisation</w:t>
            </w:r>
            <w:proofErr w:type="spellEnd"/>
            <w:r w:rsidRPr="005C204C">
              <w:rPr>
                <w:lang w:val="en-US"/>
              </w:rPr>
              <w:t xml:space="preserve"> with the whole data set. Notes on broad themes and initial impressions were recorded and discussed [KE, LS]. The anonymised transcript was imported into QSR International </w:t>
            </w:r>
            <w:proofErr w:type="spellStart"/>
            <w:r w:rsidRPr="005C204C">
              <w:rPr>
                <w:lang w:val="en-US"/>
              </w:rPr>
              <w:t>NVivo</w:t>
            </w:r>
            <w:proofErr w:type="spellEnd"/>
            <w:r w:rsidRPr="005C204C">
              <w:rPr>
                <w:lang w:val="en-US"/>
              </w:rPr>
              <w:t xml:space="preserve"> 12 qualitative data analysis software to facilitate data management [KE].</w:t>
            </w:r>
          </w:p>
        </w:tc>
      </w:tr>
      <w:tr w:rsidR="005C204C" w14:paraId="63DA6F13" w14:textId="77777777" w:rsidTr="005C204C">
        <w:tc>
          <w:tcPr>
            <w:tcW w:w="1271" w:type="dxa"/>
          </w:tcPr>
          <w:p w14:paraId="458A868F" w14:textId="77777777" w:rsidR="005C204C" w:rsidRDefault="005C204C">
            <w:pPr>
              <w:rPr>
                <w:lang w:val="en-US"/>
              </w:rPr>
            </w:pPr>
            <w:r w:rsidRPr="005C204C">
              <w:rPr>
                <w:rFonts w:eastAsia="Times New Roman" w:cstheme="minorHAnsi"/>
              </w:rPr>
              <w:t>Stage 2</w:t>
            </w:r>
          </w:p>
        </w:tc>
        <w:tc>
          <w:tcPr>
            <w:tcW w:w="7745" w:type="dxa"/>
          </w:tcPr>
          <w:p w14:paraId="6E58E873" w14:textId="77777777" w:rsidR="005C204C" w:rsidRDefault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>The transcript was read and codes (paraphrases/ labels) applied to data excerpts to identify broad expected (e.g. views about training content) and novel (e.g. interaction between context and training engagement) themes [KE]. The broad thematic framework was reviewed and agreed [KE, LS].</w:t>
            </w:r>
          </w:p>
        </w:tc>
      </w:tr>
      <w:tr w:rsidR="005C204C" w14:paraId="74437EEE" w14:textId="77777777" w:rsidTr="005C204C">
        <w:tc>
          <w:tcPr>
            <w:tcW w:w="1271" w:type="dxa"/>
          </w:tcPr>
          <w:p w14:paraId="4DE409F0" w14:textId="77777777" w:rsidR="005C204C" w:rsidRDefault="005C204C">
            <w:pPr>
              <w:rPr>
                <w:lang w:val="en-US"/>
              </w:rPr>
            </w:pPr>
            <w:r>
              <w:rPr>
                <w:lang w:val="en-US"/>
              </w:rPr>
              <w:t>Stage 3</w:t>
            </w:r>
          </w:p>
        </w:tc>
        <w:tc>
          <w:tcPr>
            <w:tcW w:w="7745" w:type="dxa"/>
          </w:tcPr>
          <w:p w14:paraId="405E1474" w14:textId="77777777" w:rsidR="005C204C" w:rsidRDefault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>The agreed thematic framework was applied to the whole transcript [KE] and data within each broad theme were reviewed and coded into sub-themes [KE]. Redundant sub-themes were removed, overlapping themes merged and others re</w:t>
            </w:r>
            <w:r>
              <w:rPr>
                <w:lang w:val="en-US"/>
              </w:rPr>
              <w:t>-</w:t>
            </w:r>
            <w:r w:rsidRPr="005C204C">
              <w:rPr>
                <w:lang w:val="en-US"/>
              </w:rPr>
              <w:t xml:space="preserve">labelled to better reflect the data contained within them [KE, LS]. The final thematic framework was discussed and approved with the project team [LS, KE, RF, </w:t>
            </w:r>
            <w:proofErr w:type="gramStart"/>
            <w:r w:rsidRPr="005C204C">
              <w:rPr>
                <w:lang w:val="en-US"/>
              </w:rPr>
              <w:t>MB</w:t>
            </w:r>
            <w:proofErr w:type="gramEnd"/>
            <w:r w:rsidRPr="005C204C">
              <w:rPr>
                <w:lang w:val="en-US"/>
              </w:rPr>
              <w:t>].</w:t>
            </w:r>
          </w:p>
        </w:tc>
      </w:tr>
      <w:tr w:rsidR="005C204C" w14:paraId="692F70A9" w14:textId="77777777" w:rsidTr="005C204C">
        <w:tc>
          <w:tcPr>
            <w:tcW w:w="1271" w:type="dxa"/>
          </w:tcPr>
          <w:p w14:paraId="5C6953AA" w14:textId="77777777" w:rsidR="005C204C" w:rsidRDefault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>Stage 4</w:t>
            </w:r>
          </w:p>
        </w:tc>
        <w:tc>
          <w:tcPr>
            <w:tcW w:w="7745" w:type="dxa"/>
          </w:tcPr>
          <w:p w14:paraId="4FBB8D7A" w14:textId="77777777" w:rsidR="005C204C" w:rsidRDefault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>Themes were mapped and summarised into an NVIVO framework matrix, links to original data were maintained [KE].</w:t>
            </w:r>
          </w:p>
        </w:tc>
      </w:tr>
      <w:tr w:rsidR="005C204C" w14:paraId="24AAF599" w14:textId="77777777" w:rsidTr="005C204C">
        <w:tc>
          <w:tcPr>
            <w:tcW w:w="1271" w:type="dxa"/>
          </w:tcPr>
          <w:p w14:paraId="5C020073" w14:textId="77777777" w:rsidR="005C204C" w:rsidRDefault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>Stage 5</w:t>
            </w:r>
          </w:p>
        </w:tc>
        <w:tc>
          <w:tcPr>
            <w:tcW w:w="7745" w:type="dxa"/>
          </w:tcPr>
          <w:p w14:paraId="53D81BAF" w14:textId="77777777" w:rsidR="005C204C" w:rsidRDefault="005C204C">
            <w:pPr>
              <w:rPr>
                <w:lang w:val="en-US"/>
              </w:rPr>
            </w:pPr>
            <w:r w:rsidRPr="005C204C">
              <w:rPr>
                <w:lang w:val="en-US"/>
              </w:rPr>
              <w:t>A thematic conceptual diagram was iteratively developed [KE, LS] and approved [RF, MB] to illustrate how characteristics of the training and contextual factors influenced G-AP implementation at the individual and team level</w:t>
            </w:r>
            <w:r>
              <w:rPr>
                <w:lang w:val="en-US"/>
              </w:rPr>
              <w:t>.</w:t>
            </w:r>
          </w:p>
        </w:tc>
      </w:tr>
    </w:tbl>
    <w:p w14:paraId="4D9CAD12" w14:textId="77777777" w:rsidR="005C204C" w:rsidRPr="005C204C" w:rsidRDefault="005C204C">
      <w:pPr>
        <w:rPr>
          <w:lang w:val="en-US"/>
        </w:rPr>
      </w:pPr>
    </w:p>
    <w:sectPr w:rsidR="005C204C" w:rsidRPr="005C20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DD8676" w14:textId="77777777" w:rsidR="006B6C0E" w:rsidRDefault="006B6C0E" w:rsidP="006B6C0E">
      <w:pPr>
        <w:spacing w:after="0" w:line="240" w:lineRule="auto"/>
      </w:pPr>
      <w:r>
        <w:separator/>
      </w:r>
    </w:p>
  </w:endnote>
  <w:endnote w:type="continuationSeparator" w:id="0">
    <w:p w14:paraId="2D91062B" w14:textId="77777777" w:rsidR="006B6C0E" w:rsidRDefault="006B6C0E" w:rsidP="006B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E69B10" w14:textId="77777777" w:rsidR="006B6C0E" w:rsidRDefault="006B6C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9D2FF" w14:textId="77777777" w:rsidR="006B6C0E" w:rsidRDefault="006B6C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12BA3F" w14:textId="77777777" w:rsidR="006B6C0E" w:rsidRDefault="006B6C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470B6A" w14:textId="77777777" w:rsidR="006B6C0E" w:rsidRDefault="006B6C0E" w:rsidP="006B6C0E">
      <w:pPr>
        <w:spacing w:after="0" w:line="240" w:lineRule="auto"/>
      </w:pPr>
      <w:r>
        <w:separator/>
      </w:r>
    </w:p>
  </w:footnote>
  <w:footnote w:type="continuationSeparator" w:id="0">
    <w:p w14:paraId="53399D7B" w14:textId="77777777" w:rsidR="006B6C0E" w:rsidRDefault="006B6C0E" w:rsidP="006B6C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1B7AB7" w14:textId="77777777" w:rsidR="006B6C0E" w:rsidRDefault="006B6C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742CB" w14:textId="5BC99BA5" w:rsidR="006B6C0E" w:rsidRDefault="00C22593">
    <w:pPr>
      <w:pStyle w:val="Header"/>
    </w:pPr>
    <w:r w:rsidRPr="00921665">
      <w:t xml:space="preserve">Supplementary </w:t>
    </w:r>
    <w:r>
      <w:t xml:space="preserve">File </w:t>
    </w:r>
    <w:bookmarkStart w:id="0" w:name="_GoBack"/>
    <w:bookmarkEnd w:id="0"/>
    <w:r w:rsidR="006B6C0E">
      <w:rPr>
        <w:lang w:val="en-US"/>
      </w:rPr>
      <w:t>6: Stages of data analysis using a Framework approach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631AF" w14:textId="77777777" w:rsidR="006B6C0E" w:rsidRDefault="006B6C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04C"/>
    <w:rsid w:val="0000126F"/>
    <w:rsid w:val="0000465E"/>
    <w:rsid w:val="00005B16"/>
    <w:rsid w:val="0001554B"/>
    <w:rsid w:val="00020749"/>
    <w:rsid w:val="00021F50"/>
    <w:rsid w:val="00024B00"/>
    <w:rsid w:val="00035B35"/>
    <w:rsid w:val="00035CEA"/>
    <w:rsid w:val="000403C7"/>
    <w:rsid w:val="00041304"/>
    <w:rsid w:val="00044801"/>
    <w:rsid w:val="00046389"/>
    <w:rsid w:val="00046798"/>
    <w:rsid w:val="0004717E"/>
    <w:rsid w:val="000602F9"/>
    <w:rsid w:val="000618FD"/>
    <w:rsid w:val="00066B83"/>
    <w:rsid w:val="00067260"/>
    <w:rsid w:val="000723AB"/>
    <w:rsid w:val="00075774"/>
    <w:rsid w:val="00083F70"/>
    <w:rsid w:val="000856E5"/>
    <w:rsid w:val="00086305"/>
    <w:rsid w:val="00086FF2"/>
    <w:rsid w:val="0009249F"/>
    <w:rsid w:val="000A0938"/>
    <w:rsid w:val="000A780E"/>
    <w:rsid w:val="000C001D"/>
    <w:rsid w:val="000C4162"/>
    <w:rsid w:val="000C43AC"/>
    <w:rsid w:val="000D68CA"/>
    <w:rsid w:val="000E1797"/>
    <w:rsid w:val="000E1BB0"/>
    <w:rsid w:val="000E7442"/>
    <w:rsid w:val="000F35AE"/>
    <w:rsid w:val="000F77D1"/>
    <w:rsid w:val="00104E0A"/>
    <w:rsid w:val="001074D4"/>
    <w:rsid w:val="00110DF8"/>
    <w:rsid w:val="00114EBB"/>
    <w:rsid w:val="00132311"/>
    <w:rsid w:val="00132553"/>
    <w:rsid w:val="001469AB"/>
    <w:rsid w:val="00154D63"/>
    <w:rsid w:val="001623AB"/>
    <w:rsid w:val="0016531E"/>
    <w:rsid w:val="00167DB4"/>
    <w:rsid w:val="00180457"/>
    <w:rsid w:val="00184AE8"/>
    <w:rsid w:val="001B5E35"/>
    <w:rsid w:val="001B7BCE"/>
    <w:rsid w:val="001C6A77"/>
    <w:rsid w:val="001C6C39"/>
    <w:rsid w:val="001C7F15"/>
    <w:rsid w:val="001D0DE4"/>
    <w:rsid w:val="001D1CED"/>
    <w:rsid w:val="001D3B06"/>
    <w:rsid w:val="001D51D8"/>
    <w:rsid w:val="001D73B3"/>
    <w:rsid w:val="001E0AA2"/>
    <w:rsid w:val="001E64C6"/>
    <w:rsid w:val="001F2D21"/>
    <w:rsid w:val="001F369A"/>
    <w:rsid w:val="001F3825"/>
    <w:rsid w:val="001F544D"/>
    <w:rsid w:val="00203F24"/>
    <w:rsid w:val="0020734A"/>
    <w:rsid w:val="0021124F"/>
    <w:rsid w:val="0021243B"/>
    <w:rsid w:val="00214278"/>
    <w:rsid w:val="00214AEB"/>
    <w:rsid w:val="002170B4"/>
    <w:rsid w:val="0022772F"/>
    <w:rsid w:val="002277E8"/>
    <w:rsid w:val="0023083F"/>
    <w:rsid w:val="002330F6"/>
    <w:rsid w:val="0024008C"/>
    <w:rsid w:val="002403ED"/>
    <w:rsid w:val="00241CF8"/>
    <w:rsid w:val="00251E67"/>
    <w:rsid w:val="00252301"/>
    <w:rsid w:val="002571DC"/>
    <w:rsid w:val="00260B75"/>
    <w:rsid w:val="00265C56"/>
    <w:rsid w:val="002732AB"/>
    <w:rsid w:val="00276460"/>
    <w:rsid w:val="00282428"/>
    <w:rsid w:val="0029149B"/>
    <w:rsid w:val="002B56EE"/>
    <w:rsid w:val="002B6954"/>
    <w:rsid w:val="002B77E7"/>
    <w:rsid w:val="002C35CA"/>
    <w:rsid w:val="002C70FA"/>
    <w:rsid w:val="002C772D"/>
    <w:rsid w:val="002D18FF"/>
    <w:rsid w:val="002D550F"/>
    <w:rsid w:val="002E380B"/>
    <w:rsid w:val="002E4169"/>
    <w:rsid w:val="002E43C4"/>
    <w:rsid w:val="002E4935"/>
    <w:rsid w:val="002E5E70"/>
    <w:rsid w:val="002F576B"/>
    <w:rsid w:val="002F5BA4"/>
    <w:rsid w:val="0030067A"/>
    <w:rsid w:val="00303750"/>
    <w:rsid w:val="0030437B"/>
    <w:rsid w:val="00305B5D"/>
    <w:rsid w:val="003075A6"/>
    <w:rsid w:val="00315E48"/>
    <w:rsid w:val="00321DBC"/>
    <w:rsid w:val="003276FE"/>
    <w:rsid w:val="00331789"/>
    <w:rsid w:val="003317D7"/>
    <w:rsid w:val="00333FAE"/>
    <w:rsid w:val="00335B89"/>
    <w:rsid w:val="00343A8F"/>
    <w:rsid w:val="00345DF7"/>
    <w:rsid w:val="0035296E"/>
    <w:rsid w:val="00356820"/>
    <w:rsid w:val="00356CD2"/>
    <w:rsid w:val="00357C82"/>
    <w:rsid w:val="00380504"/>
    <w:rsid w:val="00393AEB"/>
    <w:rsid w:val="00393E46"/>
    <w:rsid w:val="0039616A"/>
    <w:rsid w:val="00396C1D"/>
    <w:rsid w:val="003973CB"/>
    <w:rsid w:val="003A2B0C"/>
    <w:rsid w:val="003A51FD"/>
    <w:rsid w:val="003B05C6"/>
    <w:rsid w:val="003C0141"/>
    <w:rsid w:val="003C467A"/>
    <w:rsid w:val="003D67DB"/>
    <w:rsid w:val="003E1417"/>
    <w:rsid w:val="003F752C"/>
    <w:rsid w:val="0040198E"/>
    <w:rsid w:val="00414C8C"/>
    <w:rsid w:val="0041547F"/>
    <w:rsid w:val="00416793"/>
    <w:rsid w:val="00420772"/>
    <w:rsid w:val="004446B0"/>
    <w:rsid w:val="004463DC"/>
    <w:rsid w:val="004527BE"/>
    <w:rsid w:val="00466B9C"/>
    <w:rsid w:val="004705A2"/>
    <w:rsid w:val="004769EF"/>
    <w:rsid w:val="00481508"/>
    <w:rsid w:val="00481E4B"/>
    <w:rsid w:val="00482500"/>
    <w:rsid w:val="0049244D"/>
    <w:rsid w:val="00496526"/>
    <w:rsid w:val="0049741E"/>
    <w:rsid w:val="004B1D8D"/>
    <w:rsid w:val="004B6B3F"/>
    <w:rsid w:val="004D084E"/>
    <w:rsid w:val="004D21D5"/>
    <w:rsid w:val="004D2E43"/>
    <w:rsid w:val="004E3EFE"/>
    <w:rsid w:val="004E6557"/>
    <w:rsid w:val="004E7FF0"/>
    <w:rsid w:val="004F7608"/>
    <w:rsid w:val="00500980"/>
    <w:rsid w:val="00502A42"/>
    <w:rsid w:val="005065A6"/>
    <w:rsid w:val="00510E2F"/>
    <w:rsid w:val="00515177"/>
    <w:rsid w:val="005163DA"/>
    <w:rsid w:val="00517E58"/>
    <w:rsid w:val="00535799"/>
    <w:rsid w:val="00537FB5"/>
    <w:rsid w:val="0054221E"/>
    <w:rsid w:val="00542C23"/>
    <w:rsid w:val="005533F6"/>
    <w:rsid w:val="005550E9"/>
    <w:rsid w:val="005564FB"/>
    <w:rsid w:val="00557B74"/>
    <w:rsid w:val="00560E0E"/>
    <w:rsid w:val="0056415D"/>
    <w:rsid w:val="00565D59"/>
    <w:rsid w:val="00585D84"/>
    <w:rsid w:val="00592042"/>
    <w:rsid w:val="0059397C"/>
    <w:rsid w:val="005943C9"/>
    <w:rsid w:val="00597934"/>
    <w:rsid w:val="005A0387"/>
    <w:rsid w:val="005A2C08"/>
    <w:rsid w:val="005A4247"/>
    <w:rsid w:val="005A43D6"/>
    <w:rsid w:val="005A5E81"/>
    <w:rsid w:val="005A7651"/>
    <w:rsid w:val="005B4CA8"/>
    <w:rsid w:val="005B6202"/>
    <w:rsid w:val="005C1604"/>
    <w:rsid w:val="005C1D92"/>
    <w:rsid w:val="005C204C"/>
    <w:rsid w:val="005C511D"/>
    <w:rsid w:val="005D0C70"/>
    <w:rsid w:val="005D1735"/>
    <w:rsid w:val="005E3A83"/>
    <w:rsid w:val="005E4A02"/>
    <w:rsid w:val="005E6142"/>
    <w:rsid w:val="005E6664"/>
    <w:rsid w:val="005E6852"/>
    <w:rsid w:val="005F1068"/>
    <w:rsid w:val="005F5E8A"/>
    <w:rsid w:val="005F6324"/>
    <w:rsid w:val="00600E2B"/>
    <w:rsid w:val="006017F5"/>
    <w:rsid w:val="00604BFE"/>
    <w:rsid w:val="00615A1D"/>
    <w:rsid w:val="00624444"/>
    <w:rsid w:val="00630BC3"/>
    <w:rsid w:val="00633146"/>
    <w:rsid w:val="00633DD4"/>
    <w:rsid w:val="00634D59"/>
    <w:rsid w:val="006362D0"/>
    <w:rsid w:val="006404D4"/>
    <w:rsid w:val="00641D4D"/>
    <w:rsid w:val="006534F4"/>
    <w:rsid w:val="00653543"/>
    <w:rsid w:val="00655888"/>
    <w:rsid w:val="0065649C"/>
    <w:rsid w:val="00661142"/>
    <w:rsid w:val="00673B19"/>
    <w:rsid w:val="0067425E"/>
    <w:rsid w:val="00675C45"/>
    <w:rsid w:val="00680BEE"/>
    <w:rsid w:val="006845F5"/>
    <w:rsid w:val="00692F5A"/>
    <w:rsid w:val="006952E8"/>
    <w:rsid w:val="00695357"/>
    <w:rsid w:val="006957EA"/>
    <w:rsid w:val="006965EF"/>
    <w:rsid w:val="006A6882"/>
    <w:rsid w:val="006B6C0E"/>
    <w:rsid w:val="006C489C"/>
    <w:rsid w:val="006C7C0A"/>
    <w:rsid w:val="006D20E1"/>
    <w:rsid w:val="006F18E3"/>
    <w:rsid w:val="006F5A27"/>
    <w:rsid w:val="0070174A"/>
    <w:rsid w:val="007030A2"/>
    <w:rsid w:val="00704304"/>
    <w:rsid w:val="00705091"/>
    <w:rsid w:val="007051FF"/>
    <w:rsid w:val="00711DCD"/>
    <w:rsid w:val="00713F2E"/>
    <w:rsid w:val="007171A6"/>
    <w:rsid w:val="00717FFB"/>
    <w:rsid w:val="00722C4D"/>
    <w:rsid w:val="0072501E"/>
    <w:rsid w:val="00736CCF"/>
    <w:rsid w:val="007549CD"/>
    <w:rsid w:val="007549EE"/>
    <w:rsid w:val="00766DEC"/>
    <w:rsid w:val="007718F3"/>
    <w:rsid w:val="00772624"/>
    <w:rsid w:val="00785C20"/>
    <w:rsid w:val="00787099"/>
    <w:rsid w:val="00787FF9"/>
    <w:rsid w:val="007903F9"/>
    <w:rsid w:val="007911BD"/>
    <w:rsid w:val="007B4552"/>
    <w:rsid w:val="007D78F0"/>
    <w:rsid w:val="007E10AE"/>
    <w:rsid w:val="007E52EB"/>
    <w:rsid w:val="007F0E75"/>
    <w:rsid w:val="007F286E"/>
    <w:rsid w:val="007F388A"/>
    <w:rsid w:val="0080412B"/>
    <w:rsid w:val="0080629D"/>
    <w:rsid w:val="0081167F"/>
    <w:rsid w:val="0081327E"/>
    <w:rsid w:val="008173CF"/>
    <w:rsid w:val="00817F01"/>
    <w:rsid w:val="008251D9"/>
    <w:rsid w:val="0082664D"/>
    <w:rsid w:val="00832FB9"/>
    <w:rsid w:val="00834184"/>
    <w:rsid w:val="00834FCC"/>
    <w:rsid w:val="0085101A"/>
    <w:rsid w:val="008521B9"/>
    <w:rsid w:val="0085628F"/>
    <w:rsid w:val="00856BD6"/>
    <w:rsid w:val="00857D98"/>
    <w:rsid w:val="00857F35"/>
    <w:rsid w:val="00861B17"/>
    <w:rsid w:val="00861EC2"/>
    <w:rsid w:val="008710EC"/>
    <w:rsid w:val="00874176"/>
    <w:rsid w:val="00875710"/>
    <w:rsid w:val="00877374"/>
    <w:rsid w:val="00880DDC"/>
    <w:rsid w:val="00886E51"/>
    <w:rsid w:val="008918B3"/>
    <w:rsid w:val="0089354F"/>
    <w:rsid w:val="008936BB"/>
    <w:rsid w:val="00896801"/>
    <w:rsid w:val="008A0670"/>
    <w:rsid w:val="008A2999"/>
    <w:rsid w:val="008B2A0F"/>
    <w:rsid w:val="008B68FB"/>
    <w:rsid w:val="008C35AE"/>
    <w:rsid w:val="008C387C"/>
    <w:rsid w:val="008C3FDC"/>
    <w:rsid w:val="008C5B1B"/>
    <w:rsid w:val="008D5A7F"/>
    <w:rsid w:val="008D7D2C"/>
    <w:rsid w:val="008E1D98"/>
    <w:rsid w:val="008E7E6D"/>
    <w:rsid w:val="008F342A"/>
    <w:rsid w:val="008F4F46"/>
    <w:rsid w:val="008F7B86"/>
    <w:rsid w:val="00901E00"/>
    <w:rsid w:val="00903199"/>
    <w:rsid w:val="00907C77"/>
    <w:rsid w:val="00910EE9"/>
    <w:rsid w:val="00916C6F"/>
    <w:rsid w:val="0091732B"/>
    <w:rsid w:val="00920E39"/>
    <w:rsid w:val="00921607"/>
    <w:rsid w:val="00931696"/>
    <w:rsid w:val="00931986"/>
    <w:rsid w:val="00937A7B"/>
    <w:rsid w:val="00937B42"/>
    <w:rsid w:val="00943C82"/>
    <w:rsid w:val="00954178"/>
    <w:rsid w:val="0095486B"/>
    <w:rsid w:val="0095763C"/>
    <w:rsid w:val="00960974"/>
    <w:rsid w:val="009609E5"/>
    <w:rsid w:val="009653CA"/>
    <w:rsid w:val="00973A85"/>
    <w:rsid w:val="0098432D"/>
    <w:rsid w:val="00992C54"/>
    <w:rsid w:val="00995E8F"/>
    <w:rsid w:val="009A1C15"/>
    <w:rsid w:val="009A437D"/>
    <w:rsid w:val="009A443C"/>
    <w:rsid w:val="009A6490"/>
    <w:rsid w:val="009A6E50"/>
    <w:rsid w:val="009C6066"/>
    <w:rsid w:val="009C731C"/>
    <w:rsid w:val="009D17F4"/>
    <w:rsid w:val="009D4A56"/>
    <w:rsid w:val="009D6BB7"/>
    <w:rsid w:val="009D751F"/>
    <w:rsid w:val="009E2363"/>
    <w:rsid w:val="009E56DF"/>
    <w:rsid w:val="009F5E10"/>
    <w:rsid w:val="00A03F58"/>
    <w:rsid w:val="00A12D9D"/>
    <w:rsid w:val="00A14A88"/>
    <w:rsid w:val="00A14C3B"/>
    <w:rsid w:val="00A257AD"/>
    <w:rsid w:val="00A33973"/>
    <w:rsid w:val="00A358FA"/>
    <w:rsid w:val="00A36071"/>
    <w:rsid w:val="00A37B7C"/>
    <w:rsid w:val="00A41B39"/>
    <w:rsid w:val="00A45B78"/>
    <w:rsid w:val="00A45E14"/>
    <w:rsid w:val="00A51618"/>
    <w:rsid w:val="00A5376A"/>
    <w:rsid w:val="00A555A7"/>
    <w:rsid w:val="00A562A3"/>
    <w:rsid w:val="00A65306"/>
    <w:rsid w:val="00A66953"/>
    <w:rsid w:val="00A70195"/>
    <w:rsid w:val="00A71B9F"/>
    <w:rsid w:val="00A75CED"/>
    <w:rsid w:val="00A85AF0"/>
    <w:rsid w:val="00A86F1A"/>
    <w:rsid w:val="00A91255"/>
    <w:rsid w:val="00A92EAD"/>
    <w:rsid w:val="00A96D81"/>
    <w:rsid w:val="00AA0C3F"/>
    <w:rsid w:val="00AA6A00"/>
    <w:rsid w:val="00AB11F9"/>
    <w:rsid w:val="00AB1CD2"/>
    <w:rsid w:val="00AB6011"/>
    <w:rsid w:val="00AC1CF7"/>
    <w:rsid w:val="00AC22F4"/>
    <w:rsid w:val="00AC2AAE"/>
    <w:rsid w:val="00AC6AA8"/>
    <w:rsid w:val="00AC7665"/>
    <w:rsid w:val="00AD0F32"/>
    <w:rsid w:val="00AD17F2"/>
    <w:rsid w:val="00AD464D"/>
    <w:rsid w:val="00AD6157"/>
    <w:rsid w:val="00AE5545"/>
    <w:rsid w:val="00AE7B79"/>
    <w:rsid w:val="00B044AF"/>
    <w:rsid w:val="00B0789B"/>
    <w:rsid w:val="00B12321"/>
    <w:rsid w:val="00B24EBD"/>
    <w:rsid w:val="00B32C04"/>
    <w:rsid w:val="00B35097"/>
    <w:rsid w:val="00B4183A"/>
    <w:rsid w:val="00B43E27"/>
    <w:rsid w:val="00B46C49"/>
    <w:rsid w:val="00B50A96"/>
    <w:rsid w:val="00B52A54"/>
    <w:rsid w:val="00B659D0"/>
    <w:rsid w:val="00B715C3"/>
    <w:rsid w:val="00B72D33"/>
    <w:rsid w:val="00B74768"/>
    <w:rsid w:val="00B80A51"/>
    <w:rsid w:val="00B85930"/>
    <w:rsid w:val="00B94E1E"/>
    <w:rsid w:val="00B96350"/>
    <w:rsid w:val="00B9689D"/>
    <w:rsid w:val="00BA1798"/>
    <w:rsid w:val="00BA434C"/>
    <w:rsid w:val="00BB44BA"/>
    <w:rsid w:val="00BC1BE6"/>
    <w:rsid w:val="00BC3A92"/>
    <w:rsid w:val="00BC410A"/>
    <w:rsid w:val="00BD0BBF"/>
    <w:rsid w:val="00BF0944"/>
    <w:rsid w:val="00BF5442"/>
    <w:rsid w:val="00BF77A3"/>
    <w:rsid w:val="00C05BF7"/>
    <w:rsid w:val="00C07BBD"/>
    <w:rsid w:val="00C10CBA"/>
    <w:rsid w:val="00C12C83"/>
    <w:rsid w:val="00C12CE1"/>
    <w:rsid w:val="00C17098"/>
    <w:rsid w:val="00C17AE0"/>
    <w:rsid w:val="00C21473"/>
    <w:rsid w:val="00C22593"/>
    <w:rsid w:val="00C23DF4"/>
    <w:rsid w:val="00C27A40"/>
    <w:rsid w:val="00C303BB"/>
    <w:rsid w:val="00C3204C"/>
    <w:rsid w:val="00C37794"/>
    <w:rsid w:val="00C462C4"/>
    <w:rsid w:val="00C54274"/>
    <w:rsid w:val="00C54565"/>
    <w:rsid w:val="00C561DD"/>
    <w:rsid w:val="00C56B94"/>
    <w:rsid w:val="00C610BB"/>
    <w:rsid w:val="00C64C96"/>
    <w:rsid w:val="00C6547F"/>
    <w:rsid w:val="00C72A2F"/>
    <w:rsid w:val="00C77500"/>
    <w:rsid w:val="00C80894"/>
    <w:rsid w:val="00C91516"/>
    <w:rsid w:val="00C964D2"/>
    <w:rsid w:val="00CB35BF"/>
    <w:rsid w:val="00CB4DBA"/>
    <w:rsid w:val="00CB72E2"/>
    <w:rsid w:val="00CD11E2"/>
    <w:rsid w:val="00CD1332"/>
    <w:rsid w:val="00CD156E"/>
    <w:rsid w:val="00CD28C0"/>
    <w:rsid w:val="00CD54E8"/>
    <w:rsid w:val="00CE00A6"/>
    <w:rsid w:val="00CE11E9"/>
    <w:rsid w:val="00CE194C"/>
    <w:rsid w:val="00CE5086"/>
    <w:rsid w:val="00CE50EE"/>
    <w:rsid w:val="00CF73E5"/>
    <w:rsid w:val="00CF762E"/>
    <w:rsid w:val="00D016E0"/>
    <w:rsid w:val="00D0183B"/>
    <w:rsid w:val="00D069C6"/>
    <w:rsid w:val="00D144AD"/>
    <w:rsid w:val="00D23317"/>
    <w:rsid w:val="00D24DD0"/>
    <w:rsid w:val="00D25D37"/>
    <w:rsid w:val="00D26596"/>
    <w:rsid w:val="00D33307"/>
    <w:rsid w:val="00D345BB"/>
    <w:rsid w:val="00D37CD7"/>
    <w:rsid w:val="00D450D5"/>
    <w:rsid w:val="00D46B8F"/>
    <w:rsid w:val="00D46BDD"/>
    <w:rsid w:val="00D515E3"/>
    <w:rsid w:val="00D56C99"/>
    <w:rsid w:val="00D63277"/>
    <w:rsid w:val="00D633B6"/>
    <w:rsid w:val="00D72631"/>
    <w:rsid w:val="00D748C7"/>
    <w:rsid w:val="00D80FA1"/>
    <w:rsid w:val="00D81BD2"/>
    <w:rsid w:val="00D8205C"/>
    <w:rsid w:val="00D82CEC"/>
    <w:rsid w:val="00D82FBE"/>
    <w:rsid w:val="00D835BE"/>
    <w:rsid w:val="00D9050D"/>
    <w:rsid w:val="00D93F34"/>
    <w:rsid w:val="00DB05B9"/>
    <w:rsid w:val="00DB677F"/>
    <w:rsid w:val="00DB69EE"/>
    <w:rsid w:val="00DC098C"/>
    <w:rsid w:val="00DD7C4E"/>
    <w:rsid w:val="00DE024B"/>
    <w:rsid w:val="00DE3E31"/>
    <w:rsid w:val="00DE6F59"/>
    <w:rsid w:val="00DE74DB"/>
    <w:rsid w:val="00DF076E"/>
    <w:rsid w:val="00DF6FA3"/>
    <w:rsid w:val="00E01CB3"/>
    <w:rsid w:val="00E04E00"/>
    <w:rsid w:val="00E057F0"/>
    <w:rsid w:val="00E35F48"/>
    <w:rsid w:val="00E36680"/>
    <w:rsid w:val="00E46546"/>
    <w:rsid w:val="00E47E31"/>
    <w:rsid w:val="00E54266"/>
    <w:rsid w:val="00E54A3D"/>
    <w:rsid w:val="00E663E5"/>
    <w:rsid w:val="00E728FB"/>
    <w:rsid w:val="00E74545"/>
    <w:rsid w:val="00E864FA"/>
    <w:rsid w:val="00E87F03"/>
    <w:rsid w:val="00E91C2D"/>
    <w:rsid w:val="00E91D58"/>
    <w:rsid w:val="00E93380"/>
    <w:rsid w:val="00E94DB2"/>
    <w:rsid w:val="00EA59EA"/>
    <w:rsid w:val="00EB1AF9"/>
    <w:rsid w:val="00EB3A32"/>
    <w:rsid w:val="00EB4348"/>
    <w:rsid w:val="00EB5061"/>
    <w:rsid w:val="00EC095D"/>
    <w:rsid w:val="00EC67EB"/>
    <w:rsid w:val="00EC695F"/>
    <w:rsid w:val="00ED1540"/>
    <w:rsid w:val="00ED1E56"/>
    <w:rsid w:val="00EE0213"/>
    <w:rsid w:val="00EE07BB"/>
    <w:rsid w:val="00EE40BC"/>
    <w:rsid w:val="00EE48F3"/>
    <w:rsid w:val="00EF4079"/>
    <w:rsid w:val="00EF5E9A"/>
    <w:rsid w:val="00F05890"/>
    <w:rsid w:val="00F07499"/>
    <w:rsid w:val="00F1014C"/>
    <w:rsid w:val="00F1192F"/>
    <w:rsid w:val="00F1593B"/>
    <w:rsid w:val="00F3359A"/>
    <w:rsid w:val="00F40583"/>
    <w:rsid w:val="00F6042C"/>
    <w:rsid w:val="00F60A62"/>
    <w:rsid w:val="00F7218D"/>
    <w:rsid w:val="00F84CA9"/>
    <w:rsid w:val="00F86D91"/>
    <w:rsid w:val="00F86D9E"/>
    <w:rsid w:val="00F87074"/>
    <w:rsid w:val="00F87687"/>
    <w:rsid w:val="00F97A9A"/>
    <w:rsid w:val="00FA2A19"/>
    <w:rsid w:val="00FA4545"/>
    <w:rsid w:val="00FA4980"/>
    <w:rsid w:val="00FB28E1"/>
    <w:rsid w:val="00FC0FEC"/>
    <w:rsid w:val="00FC2CD4"/>
    <w:rsid w:val="00FC6886"/>
    <w:rsid w:val="00FC7F45"/>
    <w:rsid w:val="00FD0EE8"/>
    <w:rsid w:val="00FD2C64"/>
    <w:rsid w:val="00FD39DC"/>
    <w:rsid w:val="00FD76F4"/>
    <w:rsid w:val="00FD7CD6"/>
    <w:rsid w:val="00FE00E1"/>
    <w:rsid w:val="00FE0296"/>
    <w:rsid w:val="00FE7ABC"/>
    <w:rsid w:val="00FF6172"/>
    <w:rsid w:val="00FF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64A15"/>
  <w15:chartTrackingRefBased/>
  <w15:docId w15:val="{864C98FC-2E77-4BCB-BE07-C299FB17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6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C0E"/>
  </w:style>
  <w:style w:type="paragraph" w:styleId="Footer">
    <w:name w:val="footer"/>
    <w:basedOn w:val="Normal"/>
    <w:link w:val="FooterChar"/>
    <w:uiPriority w:val="99"/>
    <w:unhideWhenUsed/>
    <w:rsid w:val="006B6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A93E8302432418733ECB1B9CCE07B" ma:contentTypeVersion="18" ma:contentTypeDescription="Create a new document." ma:contentTypeScope="" ma:versionID="d522c0c636cd6174b1322d57d017fe68">
  <xsd:schema xmlns:xsd="http://www.w3.org/2001/XMLSchema" xmlns:xs="http://www.w3.org/2001/XMLSchema" xmlns:p="http://schemas.microsoft.com/office/2006/metadata/properties" xmlns:ns3="0fcef3c8-9c3b-4cf4-935b-74bd0e96d654" xmlns:ns4="e1c9d992-e629-4b01-a395-e34009697f61" targetNamespace="http://schemas.microsoft.com/office/2006/metadata/properties" ma:root="true" ma:fieldsID="1ada060cb02a2fd5db08bd1bbe2ab9d1" ns3:_="" ns4:_="">
    <xsd:import namespace="0fcef3c8-9c3b-4cf4-935b-74bd0e96d654"/>
    <xsd:import namespace="e1c9d992-e629-4b01-a395-e34009697f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ef3c8-9c3b-4cf4-935b-74bd0e96d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9d992-e629-4b01-a395-e34009697f6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cef3c8-9c3b-4cf4-935b-74bd0e96d654" xsi:nil="true"/>
  </documentManagement>
</p:properties>
</file>

<file path=customXml/itemProps1.xml><?xml version="1.0" encoding="utf-8"?>
<ds:datastoreItem xmlns:ds="http://schemas.openxmlformats.org/officeDocument/2006/customXml" ds:itemID="{93FABC2A-23F8-4E5C-B6F0-B9A97D58BC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cef3c8-9c3b-4cf4-935b-74bd0e96d654"/>
    <ds:schemaRef ds:uri="e1c9d992-e629-4b01-a395-e34009697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7AE86C-46B4-4F7D-B9FD-6DDC00FEF7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5D4250-B3AA-47C7-A431-853F23C1FF16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1c9d992-e629-4b01-a395-e34009697f61"/>
    <ds:schemaRef ds:uri="http://purl.org/dc/elements/1.1/"/>
    <ds:schemaRef ds:uri="0fcef3c8-9c3b-4cf4-935b-74bd0e96d654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bbie, Lesley</dc:creator>
  <cp:keywords/>
  <dc:description/>
  <cp:lastModifiedBy>Scobbie, Lesley</cp:lastModifiedBy>
  <cp:revision>2</cp:revision>
  <dcterms:created xsi:type="dcterms:W3CDTF">2024-06-03T09:22:00Z</dcterms:created>
  <dcterms:modified xsi:type="dcterms:W3CDTF">2024-06-0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A93E8302432418733ECB1B9CCE07B</vt:lpwstr>
  </property>
</Properties>
</file>